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48759" w14:textId="77777777" w:rsidR="00AC01C9" w:rsidRDefault="00AC01C9" w:rsidP="00426BFA">
      <w:pPr>
        <w:spacing w:after="0"/>
        <w:rPr>
          <w:rFonts w:ascii="Arial" w:hAnsi="Arial" w:cs="Arial"/>
          <w:lang w:eastAsia="zh-CN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7"/>
        <w:gridCol w:w="1732"/>
        <w:gridCol w:w="1732"/>
        <w:gridCol w:w="1242"/>
      </w:tblGrid>
      <w:tr w:rsidR="00426BFA" w:rsidRPr="00130F0E" w14:paraId="6F2960BD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085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D45D" w14:textId="401A44FD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train</w:t>
            </w:r>
            <w:r>
              <w:rPr>
                <w:rFonts w:asciiTheme="minorEastAsia" w:hAnsiTheme="minorEastAsia" w:cs="Arial" w:hint="eastAsia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426BF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B6DA" w14:textId="48A1E01D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test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426BF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6C1D" w14:textId="77F3AAF1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426BF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eastAsia="zh-CN"/>
              </w:rPr>
              <w:t>-value</w:t>
            </w:r>
          </w:p>
        </w:tc>
      </w:tr>
      <w:tr w:rsidR="00426BFA" w:rsidRPr="00130F0E" w14:paraId="1680A965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191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4686" w14:textId="0395516B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hAnsi="Arial" w:cs="Arial" w:hint="eastAsia"/>
                <w:b/>
                <w:i/>
                <w:color w:val="000000"/>
                <w:sz w:val="18"/>
                <w:szCs w:val="18"/>
                <w:lang w:eastAsia="zh-CN"/>
              </w:rPr>
              <w:t>n</w:t>
            </w:r>
            <w:r w:rsidRPr="00426BFA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=4699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3AE0" w14:textId="32B8D84E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hAnsi="Arial" w:cs="Arial" w:hint="eastAsia"/>
                <w:b/>
                <w:i/>
                <w:color w:val="000000"/>
                <w:sz w:val="18"/>
                <w:szCs w:val="18"/>
                <w:lang w:eastAsia="zh-CN"/>
              </w:rPr>
              <w:t>n</w:t>
            </w:r>
            <w:r w:rsidRPr="00426BFA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=2010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860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2BD884D8" w14:textId="77777777" w:rsidTr="00A13575">
        <w:trPr>
          <w:jc w:val="center"/>
        </w:trPr>
        <w:tc>
          <w:tcPr>
            <w:tcW w:w="26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4727" w14:textId="7EBE9EFC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Metastasis: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9D9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EF2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1BE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112  </w:t>
            </w:r>
          </w:p>
        </w:tc>
      </w:tr>
      <w:tr w:rsidR="00426BFA" w:rsidRPr="00130F0E" w14:paraId="7C2C440C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20EC" w14:textId="5BBF5213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B80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4184 (89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CA8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762 (87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326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645A7A1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8E20" w14:textId="55BC9338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2E9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15 (11.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AC2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8 (12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F31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57C5D9D5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E84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DC2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3.6 (15.2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BC9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3.5 (14.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4FA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60  </w:t>
            </w:r>
          </w:p>
        </w:tc>
      </w:tr>
      <w:tr w:rsidR="00426BFA" w:rsidRPr="00130F0E" w14:paraId="6B065A45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B45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5AE2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56A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557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58  </w:t>
            </w:r>
          </w:p>
        </w:tc>
      </w:tr>
      <w:tr w:rsidR="00426BFA" w:rsidRPr="00130F0E" w14:paraId="21EF50B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F110" w14:textId="3E68AFE6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F78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318 (28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2A7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49 (27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005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2D17ECC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1B4E" w14:textId="5130DB40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657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3381 (72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4FE2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461 (72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802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1661F29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3FF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F75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B42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E7A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37  </w:t>
            </w:r>
          </w:p>
        </w:tc>
      </w:tr>
      <w:tr w:rsidR="00426BFA" w:rsidRPr="00130F0E" w14:paraId="5C394184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8864" w14:textId="5A581824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3ADF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81 (1.7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4EF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5 (1.2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E87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10D2863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5892" w14:textId="00A2FA85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96E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2044 (43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03A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93 (44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D36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1741DD47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7CA4" w14:textId="077160D7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9F6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35 (11.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2E2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7 (11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573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255B56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A49D" w14:textId="239CC524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013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40 (9.3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51B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76 (8.7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70B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29E94BFC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2974" w14:textId="5043BB6C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47F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599 (34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CBA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79 (33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B7F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37D4ADC7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C06F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63E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647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E5C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424  </w:t>
            </w:r>
          </w:p>
        </w:tc>
      </w:tr>
      <w:tr w:rsidR="00426BFA" w:rsidRPr="00130F0E" w14:paraId="75A623C2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84D4" w14:textId="517A0F6A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BB8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2915 (62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872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279 (63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E43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61B32684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C244" w14:textId="52AE2A53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ly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56AF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62 (14.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695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78 (13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2EE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72FA7AF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8FCA" w14:textId="7E9AA3AA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F93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122 (23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D19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53 (22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C92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E8DD200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20FE" w14:textId="34A9154D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His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tology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651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4C1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10A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95  </w:t>
            </w:r>
          </w:p>
        </w:tc>
      </w:tr>
      <w:tr w:rsidR="00426BFA" w:rsidRPr="00130F0E" w14:paraId="0912A88A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2317" w14:textId="0D85B815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D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0212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357 (28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48C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90 (29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C4C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1247FE7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69FC" w14:textId="5DF3B2E7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KSC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B6B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643 (35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B5D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86 (34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BCA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37D843A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98F6" w14:textId="69232760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D94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028 (21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5BD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32 (21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4C8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3426E9FE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6CDA" w14:textId="04AA7774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U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C17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71 (14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872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02 (1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3D4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2ABC25D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9242" w14:textId="2438154F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Tumor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Sit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D7C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B30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D7A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45  </w:t>
            </w:r>
          </w:p>
        </w:tc>
      </w:tr>
      <w:tr w:rsidR="00426BFA" w:rsidRPr="00130F0E" w14:paraId="582AF9E1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B8ED" w14:textId="1AB54DFF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Anteri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189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40 (0.8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3C8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6 (1.2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F12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2C599285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FEDD" w14:textId="387DF399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Lateral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1AC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12 (8.7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605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41 (7.0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B79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5D3325F9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D0A9" w14:textId="52F704C1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9CC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3564 (75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D07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534 (76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525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1CD6B8B4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A9E9" w14:textId="697E4796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Overlapping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Le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0B0F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76 (3.7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403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93 (4.6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BBA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384097E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811E" w14:textId="2C8D3FC7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Posteri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50C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61 (9.8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16A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00 (9.9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99C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64F71560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ED35" w14:textId="41D4798E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Superi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DA3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46 (0.9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CF7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6 (0.8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C22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B80A700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017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Grad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A97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0A7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D8C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911  </w:t>
            </w:r>
          </w:p>
        </w:tc>
      </w:tr>
      <w:tr w:rsidR="00426BFA" w:rsidRPr="00130F0E" w14:paraId="0076EABB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9600" w14:textId="0F480246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402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59 (1.2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4DA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6 (1.2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8A3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97C75B0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AD9F" w14:textId="588BE80F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Grade 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949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84 (8.1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26F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60 (7.9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F36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68B13DA0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B9A7" w14:textId="0A525CDF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17E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2426 (51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E9C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023 (50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A67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5C279F92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17A3" w14:textId="14C18D30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B35E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830 (38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C70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01 (39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6C5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3811D99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8CF0" w14:textId="2E809A78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um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S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iz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B86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.89 (1.57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A3A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.94 (1.8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519F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244  </w:t>
            </w:r>
          </w:p>
        </w:tc>
      </w:tr>
      <w:tr w:rsidR="00426BFA" w:rsidRPr="00130F0E" w14:paraId="2A1121D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5272" w14:textId="16B2B2FB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AD6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98B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A32F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976  </w:t>
            </w:r>
          </w:p>
        </w:tc>
      </w:tr>
      <w:tr w:rsidR="00426BFA" w:rsidRPr="00130F0E" w14:paraId="1A502A1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C776" w14:textId="60522A6D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E6F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626 (34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573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89 (34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B4F6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48041374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9831" w14:textId="4B327615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5AB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20 (19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83F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97 (19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426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3B54CA2B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1F3B" w14:textId="69E8DF57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0F5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028 (21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A46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48 (22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585D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014E8178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9A0E" w14:textId="25CCF309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DB09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125 (23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BAD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76 (23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AA6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5A24816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827B" w14:textId="6089024D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70C4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EA7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BA3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278  </w:t>
            </w:r>
          </w:p>
        </w:tc>
      </w:tr>
      <w:tr w:rsidR="00426BFA" w:rsidRPr="00130F0E" w14:paraId="0D7085DA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54AB" w14:textId="42945F5C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F9B0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97 (21.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BF6A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02 (2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FD41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0C72E1AA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AA81" w14:textId="511B2403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D415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621 (34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EC77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05 (35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6BF8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61071EDB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DEB2" w14:textId="19416DE5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2563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1475 (31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0ED2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66 (33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6F8C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426BFA" w:rsidRPr="00130F0E" w14:paraId="01AA52C3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9EF5" w14:textId="7E21A5C2" w:rsidR="00426BFA" w:rsidRPr="00426BFA" w:rsidRDefault="00426BFA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 w:firstLine="360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1052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06 (12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E22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7 (11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774B" w14:textId="77777777" w:rsidR="00426BFA" w:rsidRPr="00426BFA" w:rsidRDefault="00426BFA" w:rsidP="00426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tLeast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</w:tbl>
    <w:p w14:paraId="7801BC53" w14:textId="77777777" w:rsidR="00426BFA" w:rsidRPr="001E393B" w:rsidRDefault="00426BFA" w:rsidP="00426BFA">
      <w:pPr>
        <w:spacing w:after="0"/>
        <w:rPr>
          <w:rFonts w:ascii="Arial" w:hAnsi="Arial" w:cs="Arial" w:hint="eastAsia"/>
          <w:lang w:eastAsia="zh-CN"/>
        </w:rPr>
      </w:pPr>
    </w:p>
    <w:p w14:paraId="4F2249FB" w14:textId="77777777" w:rsidR="00CB59F6" w:rsidRDefault="00AC01C9" w:rsidP="00426BFA">
      <w:pPr>
        <w:spacing w:after="0"/>
        <w:rPr>
          <w:rFonts w:ascii="Arial" w:hAnsi="Arial" w:cs="Arial"/>
          <w:lang w:eastAsia="zh-CN"/>
        </w:rPr>
      </w:pPr>
      <w:r w:rsidRPr="00A4766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 w:hint="eastAsia"/>
          <w:b/>
          <w:bCs/>
          <w:lang w:eastAsia="zh-CN"/>
        </w:rPr>
        <w:t xml:space="preserve"> 1. </w:t>
      </w:r>
      <w:r w:rsidRPr="00A47664">
        <w:rPr>
          <w:rFonts w:ascii="Arial" w:hAnsi="Arial" w:cs="Arial"/>
        </w:rPr>
        <w:t>Comprehensive baseline information for DM-all</w:t>
      </w:r>
      <w:r>
        <w:rPr>
          <w:rFonts w:ascii="Arial" w:hAnsi="Arial" w:cs="Arial" w:hint="eastAsia"/>
          <w:lang w:eastAsia="zh-CN"/>
        </w:rPr>
        <w:t xml:space="preserve"> cohort. </w:t>
      </w:r>
    </w:p>
    <w:p w14:paraId="61E32F1A" w14:textId="77777777" w:rsidR="00426BFA" w:rsidRDefault="00426BFA" w:rsidP="00426BFA">
      <w:pPr>
        <w:spacing w:after="0"/>
        <w:rPr>
          <w:rFonts w:ascii="Arial" w:hAnsi="Arial" w:cs="Arial"/>
          <w:lang w:eastAsia="zh-CN"/>
        </w:rPr>
      </w:pPr>
    </w:p>
    <w:p w14:paraId="6FDE1C90" w14:textId="77777777" w:rsidR="00426BFA" w:rsidRDefault="00426BFA" w:rsidP="00426BFA">
      <w:pPr>
        <w:spacing w:after="0"/>
        <w:rPr>
          <w:rFonts w:ascii="Arial" w:hAnsi="Arial" w:cs="Arial"/>
          <w:lang w:eastAsia="zh-CN"/>
        </w:rPr>
        <w:sectPr w:rsidR="00426B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7"/>
        <w:gridCol w:w="1732"/>
        <w:gridCol w:w="1732"/>
        <w:gridCol w:w="1242"/>
      </w:tblGrid>
      <w:tr w:rsidR="00220DD8" w:rsidRPr="00220DD8" w14:paraId="0036CBCD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9F1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82DA" w14:textId="1ABF7B40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train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eastAsia="zh-CN"/>
              </w:rPr>
              <w:t>ing</w:t>
            </w:r>
            <w:r w:rsidRPr="00220DD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D511" w14:textId="07252204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eastAsia="zh-CN"/>
              </w:rPr>
              <w:t>testing</w:t>
            </w:r>
            <w:r w:rsidRPr="00220DD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A7EC" w14:textId="353ACA0C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220DD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  <w:lang w:eastAsia="zh-CN"/>
              </w:rPr>
              <w:t>-value</w:t>
            </w:r>
          </w:p>
        </w:tc>
      </w:tr>
      <w:tr w:rsidR="00220DD8" w:rsidRPr="00220DD8" w14:paraId="6CD9A29E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6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1A6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3A87" w14:textId="4B63D795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hAnsi="Arial" w:cs="Arial" w:hint="eastAsia"/>
                <w:b/>
                <w:i/>
                <w:color w:val="000000"/>
                <w:sz w:val="18"/>
                <w:szCs w:val="18"/>
                <w:lang w:eastAsia="zh-CN"/>
              </w:rPr>
              <w:t>n</w:t>
            </w:r>
            <w:r w:rsidRPr="00220DD8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=4014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5137" w14:textId="00B1D92A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hAnsi="Arial" w:cs="Arial" w:hint="eastAsia"/>
                <w:b/>
                <w:i/>
                <w:color w:val="000000"/>
                <w:sz w:val="18"/>
                <w:szCs w:val="18"/>
                <w:lang w:eastAsia="zh-CN"/>
              </w:rPr>
              <w:t>n</w:t>
            </w:r>
            <w:r w:rsidRPr="00220DD8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=1719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94B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248D0EB4" w14:textId="77777777" w:rsidTr="00A13575">
        <w:trPr>
          <w:jc w:val="center"/>
        </w:trPr>
        <w:tc>
          <w:tcPr>
            <w:tcW w:w="26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7072" w14:textId="32955FF4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426BFA">
              <w:rPr>
                <w:rFonts w:ascii="Arial" w:eastAsia="Arial" w:hAnsi="Arial" w:cs="Arial"/>
                <w:color w:val="000000"/>
                <w:sz w:val="18"/>
                <w:szCs w:val="18"/>
              </w:rPr>
              <w:t>Metastasis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: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B8B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A66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169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161  </w:t>
            </w:r>
          </w:p>
        </w:tc>
      </w:tr>
      <w:tr w:rsidR="00220DD8" w:rsidRPr="00220DD8" w14:paraId="46BDA47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D36D" w14:textId="2806BC10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hint="eastAsia"/>
                <w:sz w:val="18"/>
                <w:szCs w:val="18"/>
                <w:lang w:eastAsia="zh-CN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D3B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3565 (88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DD0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549 (90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B6B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049CA413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26D9" w14:textId="0B28A0CC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hint="eastAsia"/>
                <w:sz w:val="18"/>
                <w:szCs w:val="18"/>
                <w:lang w:eastAsia="zh-CN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521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49 (11.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F3C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70 (9.8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C31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8CEC972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2866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8D1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3.2 (15.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D85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3.5 (15.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2B3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02  </w:t>
            </w:r>
          </w:p>
        </w:tc>
      </w:tr>
      <w:tr w:rsidR="00220DD8" w:rsidRPr="00220DD8" w14:paraId="49CB4D2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01B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9C0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C53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2D5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536  </w:t>
            </w:r>
          </w:p>
        </w:tc>
      </w:tr>
      <w:tr w:rsidR="00220DD8" w:rsidRPr="00220DD8" w14:paraId="277CF5F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DC5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CE6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115 (27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DBE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92 (28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CCE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458E5C78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C1C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D09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2899 (72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3C2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227 (71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4AF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E5170D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46F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C76D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7BF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753D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15  </w:t>
            </w:r>
          </w:p>
        </w:tc>
      </w:tr>
      <w:tr w:rsidR="00220DD8" w:rsidRPr="00220DD8" w14:paraId="669322A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AD1D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A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168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60 (1.4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804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23 (1.3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FCF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EB4ABA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920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AP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EDF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769 (44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FBA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21 (41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61D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0D4045EA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E56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E32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54 (11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2C8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24 (13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F73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623D7FAC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CD5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815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65 (9.0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DD6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64 (9.5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EEF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0F2FFAC7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C78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119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366 (34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5A1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87 (34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2F6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780BD0D3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69E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92F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011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AB8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289  </w:t>
            </w:r>
          </w:p>
        </w:tc>
      </w:tr>
      <w:tr w:rsidR="00220DD8" w:rsidRPr="00220DD8" w14:paraId="2A8EDCC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21BD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4FDD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2490 (62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A30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030 (59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4A4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6D9B0634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BD6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Previously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E7D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75 (14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11A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53 (14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FDE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21F714C1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F07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Sing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4E4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49 (23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475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36 (25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B1A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12043EC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EA7C" w14:textId="0EA8DD45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His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tology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5DA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C76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783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93  </w:t>
            </w:r>
          </w:p>
        </w:tc>
      </w:tr>
      <w:tr w:rsidR="00220DD8" w:rsidRPr="00220DD8" w14:paraId="0D40992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973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D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003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172 (29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96B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25 (30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E3C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2F3D8D6C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F55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KSC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B65C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392 (34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EAA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86 (34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C8A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1E48E1B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464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Other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9D5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34 (20.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9EAC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9 (20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E96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4A8C2E83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213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U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44F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16 (15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212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9 (14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A1B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3226CB3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336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Sit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D746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536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480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824  </w:t>
            </w:r>
          </w:p>
        </w:tc>
      </w:tr>
      <w:tr w:rsidR="00220DD8" w:rsidRPr="00220DD8" w14:paraId="4366E8EE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0B3A" w14:textId="7F3D4B39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Anteri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73A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7 (0.9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C7B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7 (0.9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004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09A37E02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C854" w14:textId="6D7BBB85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Lateral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1E8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1 (8.7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E22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9 (9.2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C65C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78577913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CA3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C39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2973 (74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E5CC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286 (7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A59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DD81DBD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C018" w14:textId="3ED5DA39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Overlapping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Le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2BA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81 (4.5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F58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68 (3.9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C436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035C82D5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B87F" w14:textId="2D218EC1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Posteri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BBF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29 (10.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1A0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74 (10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4F4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1BBCA759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DAA8" w14:textId="7B6E57FA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Superi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182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43 (1.0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6D3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15 (0.8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14B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6F792242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D195" w14:textId="5332182A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093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2C6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C99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413  </w:t>
            </w:r>
          </w:p>
        </w:tc>
      </w:tr>
      <w:tr w:rsidR="00220DD8" w:rsidRPr="00220DD8" w14:paraId="20C64CBE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229C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T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6C0D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365 (34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FD1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02 (3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81C6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54C84A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D74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T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EEB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14 (20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F5E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1 (20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BDFE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6E7020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CA2A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T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A2C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06 (22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4C0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4 (20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B628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0E47DE33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D80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T4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A76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29 (23.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232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12 (24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C8C3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6718491C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F9A7" w14:textId="43D5F752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8589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BB0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CDD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13  </w:t>
            </w:r>
          </w:p>
        </w:tc>
      </w:tr>
      <w:tr w:rsidR="00220DD8" w:rsidRPr="00220DD8" w14:paraId="472176F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AF6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N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FD4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21 (20.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8ED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69 (21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9AFC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42D0F3E6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84CB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N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603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357 (33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3E6F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85 (34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F162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57103BBF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9A5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N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E901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>1322 (32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865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42 (31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42D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220DD8" w:rsidRPr="00220DD8" w14:paraId="45F45D30" w14:textId="77777777" w:rsidTr="00A13575">
        <w:trPr>
          <w:jc w:val="center"/>
        </w:trPr>
        <w:tc>
          <w:tcPr>
            <w:tcW w:w="26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0227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N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5E00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14 (12.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D295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23 (13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7AE4" w14:textId="77777777" w:rsidR="00220DD8" w:rsidRPr="00220DD8" w:rsidRDefault="00220DD8" w:rsidP="00220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sz w:val="18"/>
                <w:szCs w:val="18"/>
              </w:rPr>
            </w:pPr>
            <w:r w:rsidRPr="00220DD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</w:tbl>
    <w:p w14:paraId="5B8063CE" w14:textId="77777777" w:rsidR="00220DD8" w:rsidRDefault="00220DD8">
      <w:pPr>
        <w:rPr>
          <w:rFonts w:hint="eastAsia"/>
          <w:lang w:eastAsia="zh-CN"/>
        </w:rPr>
      </w:pPr>
    </w:p>
    <w:p w14:paraId="3BABD706" w14:textId="77777777" w:rsidR="00CB59F6" w:rsidRDefault="00CB59F6" w:rsidP="00CB59F6">
      <w:pPr>
        <w:rPr>
          <w:rFonts w:ascii="Arial" w:hAnsi="Arial" w:cs="Arial"/>
          <w:lang w:eastAsia="zh-CN"/>
        </w:rPr>
      </w:pPr>
      <w:r w:rsidRPr="00A4766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 w:hint="eastAsia"/>
          <w:b/>
          <w:bCs/>
          <w:lang w:eastAsia="zh-CN"/>
        </w:rPr>
        <w:t xml:space="preserve"> 2. </w:t>
      </w:r>
      <w:r w:rsidRPr="00A47664">
        <w:rPr>
          <w:rFonts w:ascii="Arial" w:hAnsi="Arial" w:cs="Arial"/>
        </w:rPr>
        <w:t>Comprehensive baseline information for DM-</w:t>
      </w:r>
      <w:r>
        <w:rPr>
          <w:rFonts w:ascii="Arial" w:hAnsi="Arial" w:cs="Arial" w:hint="eastAsia"/>
          <w:lang w:eastAsia="zh-CN"/>
        </w:rPr>
        <w:t xml:space="preserve">slim cohort. </w:t>
      </w:r>
    </w:p>
    <w:p w14:paraId="4A64CC8F" w14:textId="77777777" w:rsidR="00CB59F6" w:rsidRPr="0038758C" w:rsidRDefault="00CB59F6" w:rsidP="00CB59F6">
      <w:pPr>
        <w:rPr>
          <w:rFonts w:ascii="Arial" w:hAnsi="Arial" w:cs="Arial"/>
          <w:lang w:eastAsia="zh-CN"/>
        </w:rPr>
        <w:sectPr w:rsidR="00CB59F6" w:rsidRPr="0038758C" w:rsidSect="00CB59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5C5FE8" w14:textId="77777777" w:rsidR="00CB59F6" w:rsidRDefault="00CB59F6" w:rsidP="00CB59F6">
      <w:pPr>
        <w:rPr>
          <w:rFonts w:ascii="Arial" w:hAnsi="Arial" w:cs="Arial"/>
          <w:lang w:eastAsia="zh-CN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93"/>
        <w:gridCol w:w="1732"/>
        <w:gridCol w:w="1732"/>
        <w:gridCol w:w="1242"/>
      </w:tblGrid>
      <w:tr w:rsidR="007A0866" w:rsidRPr="00CE5299" w14:paraId="107F7F17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B38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90F8" w14:textId="278C4F50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train</w:t>
            </w:r>
            <w:r w:rsidRPr="00CE5299"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2E8C" w14:textId="106A7EAB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test</w:t>
            </w:r>
            <w:r w:rsidRPr="00CE5299"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6A08" w14:textId="7A631EA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p</w:t>
            </w:r>
            <w:r w:rsidRPr="00CE5299"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-value</w:t>
            </w:r>
          </w:p>
        </w:tc>
      </w:tr>
      <w:tr w:rsidR="007A0866" w:rsidRPr="00CE5299" w14:paraId="399CC062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421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30B1" w14:textId="378773D1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</w:t>
            </w:r>
            <w:r w:rsidRPr="00CE5299">
              <w:rPr>
                <w:rFonts w:ascii="Arial" w:hAnsi="Arial" w:cs="Arial" w:hint="eastAsia"/>
                <w:b/>
                <w:i/>
                <w:color w:val="000000"/>
                <w:sz w:val="15"/>
                <w:szCs w:val="15"/>
                <w:lang w:eastAsia="zh-CN"/>
              </w:rPr>
              <w:t>n</w:t>
            </w: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=5823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C2F4" w14:textId="3012B114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</w:t>
            </w:r>
            <w:r w:rsidRPr="00CE5299">
              <w:rPr>
                <w:rFonts w:ascii="Arial" w:hAnsi="Arial" w:cs="Arial" w:hint="eastAsia"/>
                <w:b/>
                <w:i/>
                <w:color w:val="000000"/>
                <w:sz w:val="15"/>
                <w:szCs w:val="15"/>
                <w:lang w:eastAsia="zh-CN"/>
              </w:rPr>
              <w:t>n</w:t>
            </w: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=2492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DD8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EF079E4" w14:textId="77777777" w:rsidTr="00A13575">
        <w:trPr>
          <w:jc w:val="center"/>
        </w:trPr>
        <w:tc>
          <w:tcPr>
            <w:tcW w:w="28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489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OS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A72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48 (0.50)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16C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48 (0.50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809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18  </w:t>
            </w:r>
          </w:p>
        </w:tc>
      </w:tr>
      <w:tr w:rsidR="007A0866" w:rsidRPr="00CE5299" w14:paraId="4E318F9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0EA5" w14:textId="535C62C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OS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C2A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66 (5.51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846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67 (5.4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D6C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23  </w:t>
            </w:r>
          </w:p>
        </w:tc>
      </w:tr>
      <w:tr w:rsidR="007A0866" w:rsidRPr="00CE5299" w14:paraId="17DCD06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854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688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.8 (15.3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FEC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.9 (14.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9B1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09  </w:t>
            </w:r>
          </w:p>
        </w:tc>
      </w:tr>
      <w:tr w:rsidR="007A0866" w:rsidRPr="00CE5299" w14:paraId="7029E9D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830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FF8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C38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708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50  </w:t>
            </w:r>
          </w:p>
        </w:tc>
      </w:tr>
      <w:tr w:rsidR="007A0866" w:rsidRPr="00CE5299" w14:paraId="2CD492E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BDC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EDF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618 (27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C33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24 (29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4F8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48E1062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B63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E69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4205 (72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33C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768 (70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621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376BC0E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208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6F0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0C6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CA1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39  </w:t>
            </w:r>
          </w:p>
        </w:tc>
      </w:tr>
      <w:tr w:rsidR="007A0866" w:rsidRPr="00CE5299" w14:paraId="0BD807A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258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A4C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87 (1.4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054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41 (1.6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F5E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38259F3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258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P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64B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552 (43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9A1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062 (42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47C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453FF1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D9B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17A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47 (11.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36E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90 (11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AA0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19F6A1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0D6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B4C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9 (8.9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5B7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28 (9.1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BE2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B9041E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7CE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522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018 (34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90D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71 (3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468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78A805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B9E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8B1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BA3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B24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82  </w:t>
            </w:r>
          </w:p>
        </w:tc>
      </w:tr>
      <w:tr w:rsidR="007A0866" w:rsidRPr="00CE5299" w14:paraId="6F0D6F5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AA6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03C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3626 (62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419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572 (63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C0C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440DFF8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C07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reviously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56F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64 (14.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40E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62 (14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BB1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AA15FC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A5C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ing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BBA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333 (22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DE6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58 (22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601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58369E8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ACA3" w14:textId="08364E89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His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ology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C46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7F6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7AE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73  </w:t>
            </w:r>
          </w:p>
        </w:tc>
      </w:tr>
      <w:tr w:rsidR="007A0866" w:rsidRPr="00CE5299" w14:paraId="799E689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53C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D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854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540 (26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F76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54 (26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A82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B1394D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431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KSC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D7B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050 (35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661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88 (35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2A1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E6F73D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BA5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EC6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85 (22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F4A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52 (22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637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5F40C50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C2C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U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B3D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48 (16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1D4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98 (16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CC4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6DCAEC4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345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it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361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D31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3FE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24  </w:t>
            </w:r>
          </w:p>
        </w:tc>
      </w:tr>
      <w:tr w:rsidR="007A0866" w:rsidRPr="00CE5299" w14:paraId="6E54368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94C7" w14:textId="266F8C60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nteri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565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9 (1.1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C68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8 (0.7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672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4B077F8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2186" w14:textId="206917F8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ateral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D4B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58 (7.8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464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07 (8.3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EA8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69EE0C4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591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379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4413 (75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E96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889 (75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F16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1118CC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1C7F" w14:textId="7AC93771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verlapping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Le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204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55 (4.3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620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11 (4.4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E56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3C77D5C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2DCC" w14:textId="1460ECA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osteri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D43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60 (9.6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D59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48 (9.9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F85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DAC0AE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5D3B" w14:textId="65638D38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peri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78C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8 (1.1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23B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9 (0.7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F60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A48C67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787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Grad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55A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D5F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4CB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55  </w:t>
            </w:r>
          </w:p>
        </w:tc>
      </w:tr>
      <w:tr w:rsidR="007A0866" w:rsidRPr="00CE5299" w14:paraId="40D31B3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9F5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EF6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72 (1.2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F73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3 (1.3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27C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304E7E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C95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2AC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4 (9.0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42C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53 (10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8DF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51508FB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E14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5DB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904 (49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6DF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09 (48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C4E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DA3B09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F38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V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EF1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323 (39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FA8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97 (4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F21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DEEDB1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B46D" w14:textId="372D9348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T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811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C10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A89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70  </w:t>
            </w:r>
          </w:p>
        </w:tc>
      </w:tr>
      <w:tr w:rsidR="007A0866" w:rsidRPr="00CE5299" w14:paraId="497E116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9FB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AB9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152 (37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885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25 (37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577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6684D5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21E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FC4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095 (18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D81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59 (18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530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653D778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E5B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430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47 (21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16D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1 (21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72F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51FBF21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2AF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4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428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329 (22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333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77 (23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FE0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788487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4822" w14:textId="6A78073F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N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150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446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BFF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18  </w:t>
            </w:r>
          </w:p>
        </w:tc>
      </w:tr>
      <w:tr w:rsidR="007A0866" w:rsidRPr="00CE5299" w14:paraId="2D18655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C52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780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28 (21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73B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5 (21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19A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3830B5B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C6C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542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188 (37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3AE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96 (36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BA1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460D3FD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BBA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8F2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729 (29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751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53 (30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884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46F8240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07B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130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78 (11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F70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08 (12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325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09ED5B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FF41" w14:textId="19BAF0C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M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2AD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60B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0CB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92  </w:t>
            </w:r>
          </w:p>
        </w:tc>
      </w:tr>
      <w:tr w:rsidR="007A0866" w:rsidRPr="00CE5299" w14:paraId="4729B16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B6A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E5D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5227 (89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DD7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253 (90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44E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031A30B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9C6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0F2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96 (10.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902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39 (9.5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F05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368A628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01BF" w14:textId="54B7D16E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um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iz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B12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.87 (1.58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77C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.91 (1.7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4AF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13  </w:t>
            </w:r>
          </w:p>
        </w:tc>
      </w:tr>
      <w:tr w:rsidR="007A0866" w:rsidRPr="00CE5299" w14:paraId="679FF8A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1C6D" w14:textId="32E5A9DA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P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S</w:t>
            </w:r>
            <w:proofErr w:type="spellEnd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68B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727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3E7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35  </w:t>
            </w:r>
          </w:p>
        </w:tc>
      </w:tr>
      <w:tr w:rsidR="007A0866" w:rsidRPr="00CE5299" w14:paraId="143211F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ED72" w14:textId="2FB1D954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cal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Exci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1E2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05 (6.9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D19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55 (6.2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ACD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FCE974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2AB6" w14:textId="54EB29C8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7D3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5296 (90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169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275 (91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E77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0C3418D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F4E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  <w:proofErr w:type="spellStart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Pharyngectomy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1CA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80 (1.3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319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42 (1.6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88E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9EDAF0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1E82" w14:textId="5CAEB552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rgery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427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42 (0.7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600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0 (0.8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6D6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10F8C08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A81C" w14:textId="7D4263C2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L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N</w:t>
            </w:r>
            <w:proofErr w:type="spellEnd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FFA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ABF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F7F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37  </w:t>
            </w:r>
          </w:p>
        </w:tc>
      </w:tr>
      <w:tr w:rsidR="007A0866" w:rsidRPr="00CE5299" w14:paraId="25B4992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05C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iops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993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96 (13.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428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48 (14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03A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591C650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0AB9" w14:textId="6DF3D0C1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ymph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Nodes</w:t>
            </w:r>
            <w:r w:rsidR="003C6D94"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Remov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179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57 (7.8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31D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69 (6.7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805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827299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3B5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n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868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4570 (78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9D4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975 (79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50C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DD0BB0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D915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Chemotherapy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AFD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308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BE0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31  </w:t>
            </w:r>
          </w:p>
        </w:tc>
      </w:tr>
      <w:tr w:rsidR="007A0866" w:rsidRPr="00CE5299" w14:paraId="62BF684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F28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E9DF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17 (20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F3E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8 (20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509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1CBE62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81EB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FB5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4606 (79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68A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974 (79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D62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4D4DB7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BC5C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Radiation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E1C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464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6B2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03  </w:t>
            </w:r>
          </w:p>
        </w:tc>
      </w:tr>
      <w:tr w:rsidR="007A0866" w:rsidRPr="00CE5299" w14:paraId="3F0F74D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0AD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eam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08C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4788 (82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0A31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039 (81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BC1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7A0742C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EAF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1E2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69 (16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E9BA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21 (16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433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2C12B8D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0C0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6233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6 (1.1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FE38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2 (1.2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6CF4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095A70F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CEAB" w14:textId="3A88EC1A" w:rsidR="007A0866" w:rsidRPr="00CE5299" w:rsidRDefault="003C6D94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ime_to_treatment</w:t>
            </w:r>
            <w:proofErr w:type="spellEnd"/>
            <w:r w:rsidR="007A0866"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69A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55A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D38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51  </w:t>
            </w:r>
          </w:p>
        </w:tc>
      </w:tr>
      <w:tr w:rsidR="007A0866" w:rsidRPr="00CE5299" w14:paraId="5CC5CCA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201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Intermedia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48A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712 (46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2C5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152 (46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372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63F9B9B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00E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ng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4B2E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24 (3.8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CC19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91 (3.6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B140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7A0866" w:rsidRPr="00CE5299" w14:paraId="64E7211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9186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imel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CA47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887 (49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BE5D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49 (50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D4F2" w14:textId="77777777" w:rsidR="007A0866" w:rsidRPr="00CE5299" w:rsidRDefault="007A0866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</w:tbl>
    <w:p w14:paraId="4CA7C290" w14:textId="77777777" w:rsidR="00CB59F6" w:rsidRDefault="00CB59F6" w:rsidP="00CB59F6">
      <w:pPr>
        <w:rPr>
          <w:rFonts w:ascii="Arial" w:hAnsi="Arial" w:cs="Arial" w:hint="eastAsia"/>
          <w:lang w:eastAsia="zh-CN"/>
        </w:rPr>
      </w:pPr>
    </w:p>
    <w:p w14:paraId="3E06B569" w14:textId="4F4CEF3F" w:rsidR="00CB59F6" w:rsidRDefault="00CB59F6" w:rsidP="00CB59F6">
      <w:pPr>
        <w:rPr>
          <w:rFonts w:ascii="Arial" w:hAnsi="Arial" w:cs="Arial" w:hint="eastAsia"/>
          <w:lang w:eastAsia="zh-CN"/>
        </w:rPr>
        <w:sectPr w:rsidR="00CB59F6" w:rsidSect="00CB59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4766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 w:hint="eastAsia"/>
          <w:b/>
          <w:bCs/>
          <w:lang w:eastAsia="zh-CN"/>
        </w:rPr>
        <w:t xml:space="preserve"> 3. </w:t>
      </w:r>
      <w:r w:rsidRPr="00A47664">
        <w:rPr>
          <w:rFonts w:ascii="Arial" w:hAnsi="Arial" w:cs="Arial"/>
        </w:rPr>
        <w:t xml:space="preserve">Comprehensive baseline information for </w:t>
      </w:r>
      <w:r>
        <w:rPr>
          <w:rFonts w:ascii="Arial" w:hAnsi="Arial" w:cs="Arial" w:hint="eastAsia"/>
          <w:lang w:eastAsia="zh-CN"/>
        </w:rPr>
        <w:t>OS</w:t>
      </w:r>
      <w:r w:rsidRPr="00A47664">
        <w:rPr>
          <w:rFonts w:ascii="Arial" w:hAnsi="Arial" w:cs="Arial"/>
        </w:rPr>
        <w:t>-all</w:t>
      </w:r>
      <w:r>
        <w:rPr>
          <w:rFonts w:ascii="Arial" w:hAnsi="Arial" w:cs="Arial" w:hint="eastAsia"/>
          <w:lang w:eastAsia="zh-CN"/>
        </w:rPr>
        <w:t xml:space="preserve"> cohort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93"/>
        <w:gridCol w:w="1732"/>
        <w:gridCol w:w="1732"/>
        <w:gridCol w:w="1242"/>
      </w:tblGrid>
      <w:tr w:rsidR="009E349E" w:rsidRPr="00CE5299" w14:paraId="502B3D7F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32E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E040" w14:textId="2101843E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train</w:t>
            </w:r>
            <w:r w:rsidRPr="00CE5299"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B54B" w14:textId="7E8749F0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test</w:t>
            </w:r>
            <w:r w:rsidRPr="00CE5299"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C102" w14:textId="7F1AABCE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 w:rsidRPr="00CE5299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p</w:t>
            </w:r>
            <w:r w:rsidRPr="00CE5299"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-value</w:t>
            </w:r>
          </w:p>
        </w:tc>
      </w:tr>
      <w:tr w:rsidR="009E349E" w:rsidRPr="00CE5299" w14:paraId="303AD2D3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0DD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2595" w14:textId="3A711B0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</w:t>
            </w:r>
            <w:r w:rsidRPr="00CE5299">
              <w:rPr>
                <w:rFonts w:ascii="Arial" w:hAnsi="Arial" w:cs="Arial" w:hint="eastAsia"/>
                <w:b/>
                <w:i/>
                <w:color w:val="000000"/>
                <w:sz w:val="15"/>
                <w:szCs w:val="15"/>
                <w:lang w:eastAsia="zh-CN"/>
              </w:rPr>
              <w:t>n</w:t>
            </w: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=3605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7503" w14:textId="04E1869E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</w:t>
            </w:r>
            <w:r w:rsidRPr="00CE5299">
              <w:rPr>
                <w:rFonts w:ascii="Arial" w:hAnsi="Arial" w:cs="Arial" w:hint="eastAsia"/>
                <w:b/>
                <w:i/>
                <w:color w:val="000000"/>
                <w:sz w:val="15"/>
                <w:szCs w:val="15"/>
                <w:lang w:eastAsia="zh-CN"/>
              </w:rPr>
              <w:t>n</w:t>
            </w: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=1542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AA3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D5D7AD0" w14:textId="77777777" w:rsidTr="00A13575">
        <w:trPr>
          <w:jc w:val="center"/>
        </w:trPr>
        <w:tc>
          <w:tcPr>
            <w:tcW w:w="28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A4E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OS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C08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39 (0.49)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E4F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40 (0.49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B7F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46  </w:t>
            </w:r>
          </w:p>
        </w:tc>
      </w:tr>
      <w:tr w:rsidR="009E349E" w:rsidRPr="00CE5299" w14:paraId="4A28703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4F9B" w14:textId="7524D770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OS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E98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27 (4.7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334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34 (4.6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934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15  </w:t>
            </w:r>
          </w:p>
        </w:tc>
      </w:tr>
      <w:tr w:rsidR="009E349E" w:rsidRPr="00CE5299" w14:paraId="1878726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F58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DFF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.8 (15.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67A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.0 (15.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C98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49  </w:t>
            </w:r>
          </w:p>
        </w:tc>
      </w:tr>
      <w:tr w:rsidR="009E349E" w:rsidRPr="00CE5299" w14:paraId="30EC8BB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8C0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3A3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4C7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ECF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81  </w:t>
            </w:r>
          </w:p>
        </w:tc>
      </w:tr>
      <w:tr w:rsidR="009E349E" w:rsidRPr="00CE5299" w14:paraId="18CF74A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A5B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C92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023 (28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DAD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31 (28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555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500E3E9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EAE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D33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582 (71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FEB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111 (72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41A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6662EC5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229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7DA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7EB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B61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72  </w:t>
            </w:r>
          </w:p>
        </w:tc>
      </w:tr>
      <w:tr w:rsidR="009E349E" w:rsidRPr="00CE5299" w14:paraId="588D545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AB1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EFD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51 (1.4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0A0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7 (1.7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A37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EFEE1F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53D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P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5A0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566 (43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F46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83 (44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C08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CC0874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035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E9B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29 (11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FC2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80 (11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174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94D665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DCF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08C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32 (9.2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CA9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52 (9.8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B66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7DE3D6E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7C1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FE9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27 (34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889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00 (32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654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E25406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EC2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AA7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A5F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CFD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02  </w:t>
            </w:r>
          </w:p>
        </w:tc>
      </w:tr>
      <w:tr w:rsidR="009E349E" w:rsidRPr="00CE5299" w14:paraId="4AFCC75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2B4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230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244 (62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534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51 (61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D04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3F0F65B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8AD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reviously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DDA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86 (13.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319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32 (1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7DD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66A888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EC2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ing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AFD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75 (24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08F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59 (2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F6D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39D095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3E2C" w14:textId="7B949ECE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His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ology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C80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3DD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024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42  </w:t>
            </w:r>
          </w:p>
        </w:tc>
      </w:tr>
      <w:tr w:rsidR="009E349E" w:rsidRPr="00CE5299" w14:paraId="460AD4F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C98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D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990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092 (30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C94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65 (30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A9D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975795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716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KSC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776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07 (33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A09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6 (34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38C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7F6B9D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CD8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D80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49 (20.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A8B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10 (20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4D1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55C083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D16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U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6E8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57 (15.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EC8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41 (15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000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897CB2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9B1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it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9AC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85D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F9E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26  </w:t>
            </w:r>
          </w:p>
        </w:tc>
      </w:tr>
      <w:tr w:rsidR="009E349E" w:rsidRPr="00CE5299" w14:paraId="06675D5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2050" w14:textId="0F9D2FC3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nteri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56B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0 (0.8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453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9 (1.2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964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BBA536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78F0" w14:textId="1C3E071C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ateral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75D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48 (9.6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8D1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16 (7.5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E9A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6DB10A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BA9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E55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627 (72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BE3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162 (75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C60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7B0AC8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9D4C" w14:textId="12A38AA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verlapping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Le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37E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66 (4.6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D48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6 (4.2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856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970F5F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E200" w14:textId="270AD51A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osteri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ED9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97 (11.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BB8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63 (10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66C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64ADCC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0EAD" w14:textId="659E1545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perior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C5A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7 (1.0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A55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6 (1.0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C6A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2E67B2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041B" w14:textId="7CA2D533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T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47A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260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387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03  </w:t>
            </w:r>
          </w:p>
        </w:tc>
      </w:tr>
      <w:tr w:rsidR="009E349E" w:rsidRPr="00CE5299" w14:paraId="5351C2C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60A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222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69 (35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9B6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1 (33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1CC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3B0B7E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325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42F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23 (20.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03B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34 (21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B25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6439B8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D0B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C8D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99 (22.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96D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16 (20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4D5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DA06D9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831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4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971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14 (22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4A3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81 (24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983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5EB5D44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299F" w14:textId="2130711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N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795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3B3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F4A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34  </w:t>
            </w:r>
          </w:p>
        </w:tc>
      </w:tr>
      <w:tr w:rsidR="009E349E" w:rsidRPr="00CE5299" w14:paraId="7E32A19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711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B21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91 (19.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853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13 (20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227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58AE0DB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1BF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7AD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250 (34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84A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0 (33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0DF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5031F6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A31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3DA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185 (32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5ED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7 (33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9E9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3F5D727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D21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991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79 (13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E8C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92 (12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85D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6B91922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F1E9" w14:textId="5A6F4629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M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62F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959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73D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90  </w:t>
            </w:r>
          </w:p>
        </w:tc>
      </w:tr>
      <w:tr w:rsidR="009E349E" w:rsidRPr="00CE5299" w14:paraId="36FEDAA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27C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AA4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3229 (89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589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368 (88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307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DE4531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5D48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95D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76 (10.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DDD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74 (11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D28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854B09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63FC" w14:textId="2E877626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PS</w:t>
            </w:r>
            <w:proofErr w:type="spellEnd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911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F15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F26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71  </w:t>
            </w:r>
          </w:p>
        </w:tc>
      </w:tr>
      <w:tr w:rsidR="009E349E" w:rsidRPr="00CE5299" w14:paraId="761B1F9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444A" w14:textId="1DCC6EAB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cal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Exci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88C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63 (7.3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EF1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09 (7.0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2DE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162D429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6C1A" w14:textId="46BE47F3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D45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3269 (90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347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397 (90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A70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AB69E7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5C6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  <w:proofErr w:type="spellStart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Pharyngectomy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4C3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49 (1.3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920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0 (1.9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116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F190CE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082F" w14:textId="0CDB071A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rgery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BB7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4 (0.6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3CD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 (0.39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D21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E85ECB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BAC4" w14:textId="3718717E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LN</w:t>
            </w:r>
            <w:proofErr w:type="spellEnd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9C7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471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CF8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18  </w:t>
            </w:r>
          </w:p>
        </w:tc>
      </w:tr>
      <w:tr w:rsidR="009E349E" w:rsidRPr="00CE5299" w14:paraId="7BEE681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382A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iops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726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32 (17.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EC4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43 (15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142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9082C0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3158" w14:textId="44EBE4A9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ymph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Nodes</w:t>
            </w:r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Remov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C18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81 (7.7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399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33 (8.6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8F7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7E75960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09E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n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9D3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2692 (74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069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166 (75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D73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5775CA2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48B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Chemotherapy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252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D5E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084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98  </w:t>
            </w:r>
          </w:p>
        </w:tc>
      </w:tr>
      <w:tr w:rsidR="009E349E" w:rsidRPr="00CE5299" w14:paraId="29D6B51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35E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A7F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92 (10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B30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93 (12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CB4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7A9508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149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E24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3213 (89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C0D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349 (87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C64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69C7012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8C7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Radiation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510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013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7C3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86  </w:t>
            </w:r>
          </w:p>
        </w:tc>
      </w:tr>
      <w:tr w:rsidR="009E349E" w:rsidRPr="00CE5299" w14:paraId="62DB1FC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42E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eam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97C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3301 (91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75A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389 (90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334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242DE6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43C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EAE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75 (7.6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D10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32 (8.5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7C63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58B1AD4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A3D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10FB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9 (0.8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153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1 (1.3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F8D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4625CFF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F7E1" w14:textId="3D77C454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E5299"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ime_to_treatment</w:t>
            </w:r>
            <w:proofErr w:type="spellEnd"/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4E9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37F1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1C20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01  </w:t>
            </w:r>
          </w:p>
        </w:tc>
      </w:tr>
      <w:tr w:rsidR="009E349E" w:rsidRPr="00CE5299" w14:paraId="02170A0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167D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Intermedia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987E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661 (46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06D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27 (47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5E79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261031F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29C7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ng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92B5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54 (4.2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0B4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58 (3.7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C292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9E349E" w:rsidRPr="00CE5299" w14:paraId="0B8BF3F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5274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imel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0CCC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>1790 (49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D416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57 (49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31FF" w14:textId="77777777" w:rsidR="009E349E" w:rsidRPr="00CE5299" w:rsidRDefault="009E349E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529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</w:tbl>
    <w:p w14:paraId="49A1091E" w14:textId="77777777" w:rsidR="00CB59F6" w:rsidRDefault="00CB59F6" w:rsidP="00CB59F6">
      <w:pPr>
        <w:rPr>
          <w:rFonts w:ascii="Arial" w:hAnsi="Arial" w:cs="Arial" w:hint="eastAsia"/>
          <w:lang w:eastAsia="zh-CN"/>
        </w:rPr>
      </w:pPr>
    </w:p>
    <w:p w14:paraId="41E79B91" w14:textId="4B9F1F64" w:rsidR="00CB59F6" w:rsidRDefault="00CB59F6" w:rsidP="00CB59F6">
      <w:pPr>
        <w:rPr>
          <w:rFonts w:ascii="Arial" w:hAnsi="Arial" w:cs="Arial"/>
          <w:lang w:eastAsia="zh-CN"/>
        </w:rPr>
      </w:pPr>
      <w:r w:rsidRPr="00A4766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 w:hint="eastAsia"/>
          <w:b/>
          <w:bCs/>
          <w:lang w:eastAsia="zh-CN"/>
        </w:rPr>
        <w:t xml:space="preserve"> 4. </w:t>
      </w:r>
      <w:r w:rsidRPr="00A47664">
        <w:rPr>
          <w:rFonts w:ascii="Arial" w:hAnsi="Arial" w:cs="Arial"/>
        </w:rPr>
        <w:t xml:space="preserve">Comprehensive baseline information for </w:t>
      </w:r>
      <w:r>
        <w:rPr>
          <w:rFonts w:ascii="Arial" w:hAnsi="Arial" w:cs="Arial" w:hint="eastAsia"/>
          <w:lang w:eastAsia="zh-CN"/>
        </w:rPr>
        <w:t>OS</w:t>
      </w:r>
      <w:r w:rsidRPr="00A47664">
        <w:rPr>
          <w:rFonts w:ascii="Arial" w:hAnsi="Arial" w:cs="Arial"/>
        </w:rPr>
        <w:t>-</w:t>
      </w:r>
      <w:r>
        <w:rPr>
          <w:rFonts w:ascii="Arial" w:hAnsi="Arial" w:cs="Arial" w:hint="eastAsia"/>
          <w:lang w:eastAsia="zh-CN"/>
        </w:rPr>
        <w:t>slim cohort.</w:t>
      </w:r>
    </w:p>
    <w:p w14:paraId="1D70A433" w14:textId="0F1CFD6B" w:rsidR="00CB59F6" w:rsidRPr="00CB59F6" w:rsidRDefault="00CB59F6" w:rsidP="00CB59F6">
      <w:pPr>
        <w:rPr>
          <w:rFonts w:ascii="Arial" w:hAnsi="Arial" w:cs="Arial"/>
          <w:lang w:eastAsia="zh-CN"/>
        </w:rPr>
        <w:sectPr w:rsidR="00CB59F6" w:rsidRPr="00CB59F6" w:rsidSect="00CB59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6E533F" w14:textId="77777777" w:rsidR="00D26183" w:rsidRDefault="00D26183" w:rsidP="00D26183">
      <w:pPr>
        <w:rPr>
          <w:rFonts w:ascii="Arial" w:hAnsi="Arial" w:cs="Arial"/>
          <w:b/>
          <w:bCs/>
          <w:lang w:eastAsia="zh-CN"/>
        </w:rPr>
      </w:pPr>
    </w:p>
    <w:tbl>
      <w:tblPr>
        <w:tblStyle w:val="Table"/>
        <w:tblW w:w="0" w:type="auto"/>
        <w:tblLayout w:type="fixed"/>
        <w:tblLook w:val="0420" w:firstRow="1" w:lastRow="0" w:firstColumn="0" w:lastColumn="0" w:noHBand="0" w:noVBand="1"/>
      </w:tblPr>
      <w:tblGrid>
        <w:gridCol w:w="2893"/>
        <w:gridCol w:w="1732"/>
        <w:gridCol w:w="1732"/>
        <w:gridCol w:w="1242"/>
      </w:tblGrid>
      <w:tr w:rsidR="00CE5299" w:rsidRPr="00814717" w14:paraId="5C35874D" w14:textId="77777777" w:rsidTr="00CE5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D66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F095" w14:textId="13210F9B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train</w:t>
            </w:r>
            <w:r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814717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6DEE" w14:textId="0B8E28C4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test</w:t>
            </w:r>
            <w:r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814717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0938" w14:textId="7ED370E4" w:rsidR="00CE5299" w:rsidRPr="00CE5299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 w:rsidRPr="00814717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-value</w:t>
            </w:r>
          </w:p>
        </w:tc>
      </w:tr>
      <w:tr w:rsidR="00CE5299" w:rsidRPr="00814717" w14:paraId="2E274B86" w14:textId="77777777" w:rsidTr="00CE5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9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8CA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FFC3" w14:textId="6DEBC878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</w:t>
            </w:r>
            <w:r>
              <w:rPr>
                <w:rFonts w:ascii="Arial" w:hAnsi="Arial" w:cs="Arial" w:hint="eastAsia"/>
                <w:b/>
                <w:i/>
                <w:color w:val="000000"/>
                <w:sz w:val="15"/>
                <w:szCs w:val="15"/>
                <w:lang w:eastAsia="zh-CN"/>
              </w:rPr>
              <w:t>n</w:t>
            </w:r>
            <w:r w:rsidRPr="00814717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=5732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BEAB" w14:textId="15C81C51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</w:t>
            </w:r>
            <w:r>
              <w:rPr>
                <w:rFonts w:ascii="Arial" w:hAnsi="Arial" w:cs="Arial" w:hint="eastAsia"/>
                <w:b/>
                <w:i/>
                <w:color w:val="000000"/>
                <w:sz w:val="15"/>
                <w:szCs w:val="15"/>
                <w:lang w:eastAsia="zh-CN"/>
              </w:rPr>
              <w:t>n</w:t>
            </w:r>
            <w:r w:rsidRPr="00814717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=2454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965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3D85B43" w14:textId="77777777" w:rsidTr="00CE5299">
        <w:tc>
          <w:tcPr>
            <w:tcW w:w="28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101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CSS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6BD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37 (0.48)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EC4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38 (0.48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E78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31  </w:t>
            </w:r>
          </w:p>
        </w:tc>
      </w:tr>
      <w:tr w:rsidR="00CE5299" w:rsidRPr="00814717" w14:paraId="7476EFFB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0EE7" w14:textId="36D5CFCB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CSS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8D9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70 (5.53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5D6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58 (5.4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406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55  </w:t>
            </w:r>
          </w:p>
        </w:tc>
      </w:tr>
      <w:tr w:rsidR="00CE5299" w:rsidRPr="00814717" w14:paraId="07B6200B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695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23D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.4 (15.3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DFC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.7 (14.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BC5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02  </w:t>
            </w:r>
          </w:p>
        </w:tc>
      </w:tr>
      <w:tr w:rsidR="00CE5299" w:rsidRPr="00814717" w14:paraId="5B18ADFF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FAD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264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33E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46B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53  </w:t>
            </w:r>
          </w:p>
        </w:tc>
      </w:tr>
      <w:tr w:rsidR="00CE5299" w:rsidRPr="00814717" w14:paraId="57CF1D7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E43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880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599 (27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FB5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10 (28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2CC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35CFDBF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678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6A5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4133 (72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B1C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744 (71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B44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BBB3D30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857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43C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E93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84C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17  </w:t>
            </w:r>
          </w:p>
        </w:tc>
      </w:tr>
      <w:tr w:rsidR="00CE5299" w:rsidRPr="00814717" w14:paraId="76D675DA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44C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388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93 (1.6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548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5 (1.4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B5C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AC8A237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1A1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P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B65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469 (43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A98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064 (43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C20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B5AD730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E98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C55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49 (11.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8AE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87 (11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3E3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4DB4F51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09C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F49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05 (8.8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D72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21 (9.0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660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91248B6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A22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8AB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016 (35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62D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47 (34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E6E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385ACDD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5B7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B22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58A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EA0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76  </w:t>
            </w:r>
          </w:p>
        </w:tc>
      </w:tr>
      <w:tr w:rsidR="00CE5299" w:rsidRPr="00814717" w14:paraId="6E6680B5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49D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8A3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3587 (62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0FA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528 (62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CDD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8FB969E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8F6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reviously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086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30 (14.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5B3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70 (15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3A3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9F837F0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F34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ing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E5D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315 (22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6D0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56 (22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CD2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66A6979C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E0F0" w14:textId="626CA64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His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ology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0D2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C92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14B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04  </w:t>
            </w:r>
          </w:p>
        </w:tc>
      </w:tr>
      <w:tr w:rsidR="00CE5299" w:rsidRPr="00814717" w14:paraId="379488AB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2CA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D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4C4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539 (26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F7F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24 (25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CDD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E674C6A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D55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KSC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81C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015 (35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176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86 (36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336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403E4A14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4F5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2F8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255 (21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FCE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44 (22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E50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D087729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BEA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U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E66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23 (16.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D4E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00 (16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B4A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40B7861C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297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it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EF0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EB3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404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44  </w:t>
            </w:r>
          </w:p>
        </w:tc>
      </w:tr>
      <w:tr w:rsidR="00CE5299" w:rsidRPr="00814717" w14:paraId="2CD5D276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C15A" w14:textId="0D1FF9F9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nteri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8A1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57 (0.9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598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7 (1.1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E98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05CBC8B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BA5B" w14:textId="1EC57C88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ateral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057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67 (8.1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2F8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91 (7.7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EF3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45B8188C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01F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B9B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4344 (75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C93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860 (75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43F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3756193C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8714" w14:textId="1947344B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verlapping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Le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EA6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67 (4.6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269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89 (3.6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53E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570153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F09B" w14:textId="5BADCE4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osteri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540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5 (9.3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9C2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63 (10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AD6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B4F81C2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E63A" w14:textId="35CF5A00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peri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139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2 (1.0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5D8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4 (0.9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C29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C4B4B50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A8B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Grad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925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7C0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29F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29  </w:t>
            </w:r>
          </w:p>
        </w:tc>
      </w:tr>
      <w:tr w:rsidR="00CE5299" w:rsidRPr="00814717" w14:paraId="27B4466D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20B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FDF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75 (1.31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DA8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3 (1.3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3E5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7BB32EF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826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F20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7 (9.3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874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23 (9.0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B59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33C85CBE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9C7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I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706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805 (48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CE5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249 (50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3AD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7510F34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AA8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Grade IV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F90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315 (40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790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49 (38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B6F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43F88CA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FFD4" w14:textId="6EBC948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T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3BD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4A9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D99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75  </w:t>
            </w:r>
          </w:p>
        </w:tc>
      </w:tr>
      <w:tr w:rsidR="00CE5299" w:rsidRPr="00814717" w14:paraId="16E60747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E1F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D83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206 (38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5A4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83 (36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1F9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0A1B0A9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E85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184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048 (18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A73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60 (18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EF8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2905D92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1A3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5DA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183 (20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418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60 (22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E57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38FD60F9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ABB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4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5BB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295 (22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233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51 (22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ACC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67BFD133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09C5" w14:textId="539AF9C6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N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B82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D96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7D8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37  </w:t>
            </w:r>
          </w:p>
        </w:tc>
      </w:tr>
      <w:tr w:rsidR="00CE5299" w:rsidRPr="00814717" w14:paraId="77E42E31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88F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33B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219 (21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A27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03 (20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848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4884DA4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175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5DD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112 (36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FCF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16 (37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72F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3AC9A9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533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09A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718 (30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11E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62 (31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9FC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68677C3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720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D12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83 (11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ACD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73 (11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A97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907C95E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5472" w14:textId="7B6D0F25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M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8D0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29C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527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11  </w:t>
            </w:r>
          </w:p>
        </w:tc>
      </w:tr>
      <w:tr w:rsidR="00CE5299" w:rsidRPr="00814717" w14:paraId="1E9E6311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C87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EC6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5198 (90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FD7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180 (88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941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475EB9D1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50C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A93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34 (9.3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1CD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74 (11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1BA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C5DEE23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67F6" w14:textId="50B2005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um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iz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047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.86 (1.54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F04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.89 (1.8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52E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35  </w:t>
            </w:r>
          </w:p>
        </w:tc>
      </w:tr>
      <w:tr w:rsidR="00CE5299" w:rsidRPr="00814717" w14:paraId="7EF9A204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917A" w14:textId="138E8058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P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S</w:t>
            </w:r>
            <w:proofErr w:type="spellEnd"/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CA3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721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2C4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96  </w:t>
            </w:r>
          </w:p>
        </w:tc>
      </w:tr>
      <w:tr w:rsidR="00CE5299" w:rsidRPr="00814717" w14:paraId="605BB6C2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67D1" w14:textId="5CDE6E3C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cal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Exci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9A3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86 (6.7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E8E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71 (6.9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A7B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9F686AC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0AB1" w14:textId="5C37CB76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F67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5209 (90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84E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237 (91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483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9CC749B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4C8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  <w:proofErr w:type="spellStart"/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Pharyngectomy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9AE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88 (1.5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65A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3 (1.3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165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16B0AFCC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2617" w14:textId="63855BA3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rgery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1AA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49 (0.8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011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3 (0.5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837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FE0D0A9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DBBC" w14:textId="2C3D74C6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LN</w:t>
            </w:r>
            <w:proofErr w:type="spellEnd"/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7EBC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B80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CF0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12  </w:t>
            </w:r>
          </w:p>
        </w:tc>
      </w:tr>
      <w:tr w:rsidR="00CE5299" w:rsidRPr="00814717" w14:paraId="0626B1E4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99F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iops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956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69 (13.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9A7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56 (14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3E4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4472270E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1C9F" w14:textId="6B4275A8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ymph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Nodes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Remov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BA5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39 (7.6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108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89 (7.7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9C6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1723C95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1A8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n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849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4524 (78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67E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909 (77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E01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10C66BF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F2C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Chemotherapy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7D2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331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C9F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07  </w:t>
            </w:r>
          </w:p>
        </w:tc>
      </w:tr>
      <w:tr w:rsidR="00CE5299" w:rsidRPr="00814717" w14:paraId="69B63E66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689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E2A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190 (20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6998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3 (20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D90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17376C9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C7F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153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4542 (79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E24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941 (79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743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03A6F7E3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F32E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Radiation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16C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E63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044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77  </w:t>
            </w:r>
          </w:p>
        </w:tc>
      </w:tr>
      <w:tr w:rsidR="00CE5299" w:rsidRPr="00814717" w14:paraId="564733E4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60F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eam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784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4727 (82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735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000 (81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91A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3C20DA41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A093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ECB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38 (16.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DCA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24 (17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F68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A9AE7CF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C13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0709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7 (1.1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DCFB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0 (1.2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548F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28F1DD98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E5C4" w14:textId="2CB6231B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ime_to_treatment</w:t>
            </w:r>
            <w:proofErr w:type="spellEnd"/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438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7C2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52B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92  </w:t>
            </w:r>
          </w:p>
        </w:tc>
      </w:tr>
      <w:tr w:rsidR="00CE5299" w:rsidRPr="00814717" w14:paraId="0A000800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E32A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Intermedia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9F0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714 (47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57B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127 (45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B33D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59070A43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9D80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ng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0581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10 (3.6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DCB6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94 (3.8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0A74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814717" w14:paraId="7D38C299" w14:textId="77777777" w:rsidTr="00CE5299"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8B9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imel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5B12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2808 (49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A545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>1233 (50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18D7" w14:textId="77777777" w:rsidR="00CE5299" w:rsidRPr="00814717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4717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</w:tbl>
    <w:p w14:paraId="059378FA" w14:textId="77777777" w:rsidR="00D4150D" w:rsidRDefault="00D4150D" w:rsidP="00D26183">
      <w:pPr>
        <w:rPr>
          <w:rFonts w:ascii="Arial" w:hAnsi="Arial" w:cs="Arial" w:hint="eastAsia"/>
          <w:b/>
          <w:bCs/>
          <w:lang w:eastAsia="zh-CN"/>
        </w:rPr>
      </w:pPr>
    </w:p>
    <w:p w14:paraId="147B41ED" w14:textId="3DDCEEC4" w:rsidR="00D26183" w:rsidRDefault="00D26183" w:rsidP="00D26183">
      <w:pPr>
        <w:rPr>
          <w:rFonts w:ascii="Arial" w:hAnsi="Arial" w:cs="Arial"/>
          <w:lang w:eastAsia="zh-CN"/>
        </w:rPr>
      </w:pPr>
      <w:r w:rsidRPr="00A4766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 w:hint="eastAsia"/>
          <w:b/>
          <w:bCs/>
          <w:lang w:eastAsia="zh-CN"/>
        </w:rPr>
        <w:t xml:space="preserve"> 5. </w:t>
      </w:r>
      <w:r w:rsidRPr="00A47664">
        <w:rPr>
          <w:rFonts w:ascii="Arial" w:hAnsi="Arial" w:cs="Arial"/>
        </w:rPr>
        <w:t xml:space="preserve">Comprehensive baseline information for </w:t>
      </w:r>
      <w:r>
        <w:rPr>
          <w:rFonts w:ascii="Arial" w:hAnsi="Arial" w:cs="Arial" w:hint="eastAsia"/>
          <w:lang w:eastAsia="zh-CN"/>
        </w:rPr>
        <w:t>CSS</w:t>
      </w:r>
      <w:r w:rsidRPr="00A47664">
        <w:rPr>
          <w:rFonts w:ascii="Arial" w:hAnsi="Arial" w:cs="Arial"/>
        </w:rPr>
        <w:t>-</w:t>
      </w:r>
      <w:r>
        <w:rPr>
          <w:rFonts w:ascii="Arial" w:hAnsi="Arial" w:cs="Arial" w:hint="eastAsia"/>
          <w:lang w:eastAsia="zh-CN"/>
        </w:rPr>
        <w:t>all cohort.</w:t>
      </w:r>
    </w:p>
    <w:p w14:paraId="5FC0A8BF" w14:textId="77777777" w:rsidR="00D26183" w:rsidRDefault="00D26183" w:rsidP="00CB59F6">
      <w:pPr>
        <w:rPr>
          <w:lang w:eastAsia="zh-CN"/>
        </w:rPr>
        <w:sectPr w:rsidR="00D261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93"/>
        <w:gridCol w:w="1732"/>
        <w:gridCol w:w="1732"/>
        <w:gridCol w:w="1242"/>
      </w:tblGrid>
      <w:tr w:rsidR="00CE5299" w:rsidRPr="00D372BD" w14:paraId="757D82B2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0AE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2626" w14:textId="4F4A8960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train</w:t>
            </w:r>
            <w:r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D372BD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69E8" w14:textId="6CD2FAA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test</w:t>
            </w:r>
            <w:r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ing</w:t>
            </w:r>
            <w:r w:rsidRPr="00D372BD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A48D" w14:textId="3E2F979B" w:rsidR="00CE5299" w:rsidRPr="00CE5299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 w:hint="eastAsia"/>
                <w:sz w:val="15"/>
                <w:szCs w:val="15"/>
                <w:lang w:eastAsia="zh-CN"/>
              </w:rPr>
            </w:pPr>
            <w:r w:rsidRPr="00D372BD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15"/>
                <w:szCs w:val="15"/>
                <w:lang w:eastAsia="zh-CN"/>
              </w:rPr>
              <w:t>-value</w:t>
            </w:r>
          </w:p>
        </w:tc>
      </w:tr>
      <w:tr w:rsidR="00CE5299" w:rsidRPr="00D372BD" w14:paraId="6C32C158" w14:textId="77777777" w:rsidTr="00A1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9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DFD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708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N=3565   </w:t>
            </w: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B56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N=1526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04A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1A2678E" w14:textId="77777777" w:rsidTr="00A13575">
        <w:trPr>
          <w:jc w:val="center"/>
        </w:trPr>
        <w:tc>
          <w:tcPr>
            <w:tcW w:w="28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4EE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CSS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7FD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30 (0.46) 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E3B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0.31 (0.46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05C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06  </w:t>
            </w:r>
          </w:p>
        </w:tc>
      </w:tr>
      <w:tr w:rsidR="00CE5299" w:rsidRPr="00D372BD" w14:paraId="60BF806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7845" w14:textId="6DD97AAF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CSS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C60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34 (4.7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02D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.23 (4.6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DB2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38  </w:t>
            </w:r>
          </w:p>
        </w:tc>
      </w:tr>
      <w:tr w:rsidR="00CE5299" w:rsidRPr="00D372BD" w14:paraId="02BD70C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B43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251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.9 (15.0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74D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.6 (15.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35C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618  </w:t>
            </w:r>
          </w:p>
        </w:tc>
      </w:tr>
      <w:tr w:rsidR="00CE5299" w:rsidRPr="00D372BD" w14:paraId="77C8995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59B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Gende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341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73A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853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1.000  </w:t>
            </w:r>
          </w:p>
        </w:tc>
      </w:tr>
      <w:tr w:rsidR="00CE5299" w:rsidRPr="00D372BD" w14:paraId="490D3333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BE2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ED0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010 (28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1AD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32 (28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5B0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EB8B68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F79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D09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2555 (71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0DC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094 (71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212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B226C9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DE3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D22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160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1D8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462  </w:t>
            </w:r>
          </w:p>
        </w:tc>
      </w:tr>
      <w:tr w:rsidR="00CE5299" w:rsidRPr="00D372BD" w14:paraId="231E1EC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4DD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314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50 (1.40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BB9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8 (1.8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916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03E8CC7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2DA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P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678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543 (43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189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669 (43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0B3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801E19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C85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0E1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41 (12.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5E7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68 (11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304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1458EDA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8C6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873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26 (9.1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43C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50 (9.8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6B0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6DA30CC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D2E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648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205 (33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684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1 (33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52B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F90508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D18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Marita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767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C38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7F3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06  </w:t>
            </w:r>
          </w:p>
        </w:tc>
      </w:tr>
      <w:tr w:rsidR="00CE5299" w:rsidRPr="00D372BD" w14:paraId="51A540D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D05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55A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2219 (62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C7A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935 (61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1F5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B9A4EE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ADA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reviously Partner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E44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96 (13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D80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17 (14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5D8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24B74E2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6F8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ing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661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50 (23.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1DE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74 (24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09F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61FC3E6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DB5A" w14:textId="22EFCACF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His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ology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D37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C99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3AC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63  </w:t>
            </w:r>
          </w:p>
        </w:tc>
      </w:tr>
      <w:tr w:rsidR="00CE5299" w:rsidRPr="00D372BD" w14:paraId="7C07624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129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D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146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073 (30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DD6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69 (30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7E2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5F3E177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41F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KSC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B0A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206 (33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AD9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4 (33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331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AF8619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5AC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210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33 (20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9FA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06 (20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6D4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6B869A9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4F0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UNK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742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53 (15.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9CA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37 (15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258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466C1CA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832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it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139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45B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D1F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27  </w:t>
            </w:r>
          </w:p>
        </w:tc>
      </w:tr>
      <w:tr w:rsidR="00CE5299" w:rsidRPr="00D372BD" w14:paraId="4EEE1C5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60E0" w14:textId="64442324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Anteri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574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5 (0.9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19D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3 (0.8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CE7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FB0FF7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4A03" w14:textId="250501E8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ateral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0ED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12 (8.7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E97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48 (9.7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128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312C68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4F1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536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2637 (74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BB6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110 (72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5DE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670134C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1D4E" w14:textId="4C26F55A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verlapping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Le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F61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62 (4.5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293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66 (4.3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56A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12C822A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A644" w14:textId="0D9F4FE5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Posteri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59F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81 (10.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3BB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74 (11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8CF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16A66A6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8130" w14:textId="33C8C1A2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perior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Wal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F91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8 (1.0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A08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5 (0.9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FF2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075AD3C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F452" w14:textId="37B93B98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T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ADC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89C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730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31  </w:t>
            </w:r>
          </w:p>
        </w:tc>
      </w:tr>
      <w:tr w:rsidR="00CE5299" w:rsidRPr="00D372BD" w14:paraId="7324786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D1D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D65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245 (34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61A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1 (34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322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BD4146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D64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0BD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00 (19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9A0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42 (22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12D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993424B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6E8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63A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78 (21.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988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29 (21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1AC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4AB602F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0B7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4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B45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842 (23.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2F5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34 (21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41D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EAFD4C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5464" w14:textId="58300498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N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47D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B4F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C06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52  </w:t>
            </w:r>
          </w:p>
        </w:tc>
      </w:tr>
      <w:tr w:rsidR="00CE5299" w:rsidRPr="00D372BD" w14:paraId="6096756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1B6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FAE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09 (19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A05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84 (18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2D8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AE5D52F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E1F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6EC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223 (34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CA2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26 (34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BEF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29D8AD2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428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2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998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172 (32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968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12 (33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500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5221567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C3D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3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352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61 (12.9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BA0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04 (13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C7C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13924F1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BA4C" w14:textId="452D14E8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M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tag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E67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B8C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519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57  </w:t>
            </w:r>
          </w:p>
        </w:tc>
      </w:tr>
      <w:tr w:rsidR="00CE5299" w:rsidRPr="00D372BD" w14:paraId="0419419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36D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B2B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3203 (89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29F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350 (88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EE1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4DF4C23E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6DF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1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1E4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362 (10.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AF4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76 (11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26D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5C4FA40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A5B5" w14:textId="7146BC8F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P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S</w:t>
            </w:r>
            <w:proofErr w:type="spellEnd"/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F1C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8E7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ABB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50  </w:t>
            </w:r>
          </w:p>
        </w:tc>
      </w:tr>
      <w:tr w:rsidR="00CE5299" w:rsidRPr="00D372BD" w14:paraId="63E68E6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C036" w14:textId="41BCBA14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cal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Excis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DAB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69 (7.55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801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01 (6.6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EC3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1E120B7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6EF1" w14:textId="003B5C20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DA8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3221 (90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879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392 (91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87F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2A173B4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585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  <w:proofErr w:type="spellStart"/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Pharyngectomy</w:t>
            </w:r>
            <w:proofErr w:type="spellEnd"/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4E2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56 (1.5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501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22 (1.4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49F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F911AF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56C6" w14:textId="0049D65A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Surgery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NO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D72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9 (0.53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ACB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1 (0.7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D53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FFF98F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4A1A" w14:textId="4672732F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SurgeryL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N</w:t>
            </w:r>
            <w:proofErr w:type="spellEnd"/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8F2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9E7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FAA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96  </w:t>
            </w:r>
          </w:p>
        </w:tc>
      </w:tr>
      <w:tr w:rsidR="00CE5299" w:rsidRPr="00D372BD" w14:paraId="4A509042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C30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iops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A23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586 (16.4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72F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78 (18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7801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06BF591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2246" w14:textId="002A8B83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ymph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Nodes</w:t>
            </w: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Removed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994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88 (8.08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9F1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23 (8.0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500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04550D4D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94F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n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1BD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2691 (75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36B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125 (73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9B6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E535DB4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E3A4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Chemotherapy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EBE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219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411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04  </w:t>
            </w:r>
          </w:p>
        </w:tc>
      </w:tr>
      <w:tr w:rsidR="00CE5299" w:rsidRPr="00D372BD" w14:paraId="3B10F6C0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CBE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82E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417 (11.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B889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59 (10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0B9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10A989A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FB7E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DF2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3148 (88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8E7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367 (89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61D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3E3EB887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636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Radiation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EFF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A66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B44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52  </w:t>
            </w:r>
          </w:p>
        </w:tc>
      </w:tr>
      <w:tr w:rsidR="00CE5299" w:rsidRPr="00D372BD" w14:paraId="061A5FA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E29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Beam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9D7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3266 (91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B94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379 (90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803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12A2C1E6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6C0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/Unknow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F52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268 (7.52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CF7B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28 (8.3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744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4EDF2959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57B2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Other Radiati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F18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31 (0.87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764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19 (1.2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5E2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5D712FF1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23DB" w14:textId="3BC7C7F1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ime_to_treatment</w:t>
            </w:r>
            <w:proofErr w:type="spellEnd"/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715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BAF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D3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90  </w:t>
            </w:r>
          </w:p>
        </w:tc>
      </w:tr>
      <w:tr w:rsidR="00CE5299" w:rsidRPr="00D372BD" w14:paraId="75C22FB5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187A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Intermedia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D7B0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660 (46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4CD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02 (46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75AC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7F429148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25F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Long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6933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152 (4.26%) 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A0E5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57 (3.7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4316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CE5299" w:rsidRPr="00D372BD" w14:paraId="27B59BDC" w14:textId="77777777" w:rsidTr="00A13575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85BF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Timely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BD57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>1753 (49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7AFD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767 (50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0138" w14:textId="77777777" w:rsidR="00CE5299" w:rsidRPr="00D372BD" w:rsidRDefault="00CE5299" w:rsidP="00A135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0" w:lineRule="atLeast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372BD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</w:tbl>
    <w:p w14:paraId="04E0521E" w14:textId="77777777" w:rsidR="00CB59F6" w:rsidRDefault="00CB59F6" w:rsidP="00CB59F6">
      <w:pPr>
        <w:rPr>
          <w:lang w:eastAsia="zh-CN"/>
        </w:rPr>
      </w:pPr>
    </w:p>
    <w:p w14:paraId="59C476D3" w14:textId="4CA4740D" w:rsidR="00D26183" w:rsidRDefault="00D26183" w:rsidP="00D26183">
      <w:pPr>
        <w:rPr>
          <w:rFonts w:ascii="Arial" w:hAnsi="Arial" w:cs="Arial"/>
          <w:lang w:eastAsia="zh-CN"/>
        </w:rPr>
      </w:pPr>
      <w:r w:rsidRPr="00A47664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 w:hint="eastAsia"/>
          <w:b/>
          <w:bCs/>
          <w:lang w:eastAsia="zh-CN"/>
        </w:rPr>
        <w:t xml:space="preserve"> 6. </w:t>
      </w:r>
      <w:r w:rsidRPr="00A47664">
        <w:rPr>
          <w:rFonts w:ascii="Arial" w:hAnsi="Arial" w:cs="Arial"/>
        </w:rPr>
        <w:t xml:space="preserve">Comprehensive baseline information for </w:t>
      </w:r>
      <w:r>
        <w:rPr>
          <w:rFonts w:ascii="Arial" w:hAnsi="Arial" w:cs="Arial" w:hint="eastAsia"/>
          <w:lang w:eastAsia="zh-CN"/>
        </w:rPr>
        <w:t>CSS</w:t>
      </w:r>
      <w:r w:rsidRPr="00A47664">
        <w:rPr>
          <w:rFonts w:ascii="Arial" w:hAnsi="Arial" w:cs="Arial"/>
        </w:rPr>
        <w:t>-</w:t>
      </w:r>
      <w:r>
        <w:rPr>
          <w:rFonts w:ascii="Arial" w:hAnsi="Arial" w:cs="Arial" w:hint="eastAsia"/>
          <w:lang w:eastAsia="zh-CN"/>
        </w:rPr>
        <w:t>slim cohort.</w:t>
      </w:r>
    </w:p>
    <w:p w14:paraId="7EC4AA41" w14:textId="77777777" w:rsidR="00D26183" w:rsidRPr="00D26183" w:rsidRDefault="00D26183" w:rsidP="00CB59F6">
      <w:pPr>
        <w:rPr>
          <w:lang w:eastAsia="zh-CN"/>
        </w:rPr>
      </w:pPr>
    </w:p>
    <w:sectPr w:rsidR="00D26183" w:rsidRPr="00D26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9E5E95" w14:textId="77777777" w:rsidR="00A70294" w:rsidRDefault="00A70294" w:rsidP="008B2A2A">
      <w:pPr>
        <w:spacing w:after="0"/>
      </w:pPr>
      <w:r>
        <w:separator/>
      </w:r>
    </w:p>
  </w:endnote>
  <w:endnote w:type="continuationSeparator" w:id="0">
    <w:p w14:paraId="566AE282" w14:textId="77777777" w:rsidR="00A70294" w:rsidRDefault="00A70294" w:rsidP="008B2A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8C65D" w14:textId="77777777" w:rsidR="00A70294" w:rsidRDefault="00A70294" w:rsidP="008B2A2A">
      <w:pPr>
        <w:spacing w:after="0"/>
      </w:pPr>
      <w:r>
        <w:separator/>
      </w:r>
    </w:p>
  </w:footnote>
  <w:footnote w:type="continuationSeparator" w:id="0">
    <w:p w14:paraId="4826BC10" w14:textId="77777777" w:rsidR="00A70294" w:rsidRDefault="00A70294" w:rsidP="008B2A2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4D"/>
    <w:rsid w:val="00003AE4"/>
    <w:rsid w:val="001E393B"/>
    <w:rsid w:val="00220DD8"/>
    <w:rsid w:val="0038758C"/>
    <w:rsid w:val="003C6D94"/>
    <w:rsid w:val="0041794D"/>
    <w:rsid w:val="00426BFA"/>
    <w:rsid w:val="007A0866"/>
    <w:rsid w:val="008B2A2A"/>
    <w:rsid w:val="009E349E"/>
    <w:rsid w:val="00A70294"/>
    <w:rsid w:val="00AC01C9"/>
    <w:rsid w:val="00AD5EAB"/>
    <w:rsid w:val="00CB59F6"/>
    <w:rsid w:val="00CE5299"/>
    <w:rsid w:val="00D220EF"/>
    <w:rsid w:val="00D26183"/>
    <w:rsid w:val="00D309AE"/>
    <w:rsid w:val="00D4150D"/>
    <w:rsid w:val="00F6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AC26D"/>
  <w15:chartTrackingRefBased/>
  <w15:docId w15:val="{04E6D207-DDD1-451C-93A4-7D8476C7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94D"/>
    <w:pPr>
      <w:spacing w:after="200"/>
    </w:pPr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1794D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header"/>
    <w:basedOn w:val="a"/>
    <w:link w:val="a4"/>
    <w:uiPriority w:val="99"/>
    <w:unhideWhenUsed/>
    <w:rsid w:val="008B2A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A2A"/>
    <w:rPr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8B2A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A2A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2565</Words>
  <Characters>14627</Characters>
  <Application>Microsoft Office Word</Application>
  <DocSecurity>0</DocSecurity>
  <Lines>121</Lines>
  <Paragraphs>34</Paragraphs>
  <ScaleCrop>false</ScaleCrop>
  <Company/>
  <LinksUpToDate>false</LinksUpToDate>
  <CharactersWithSpaces>1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z</dc:creator>
  <cp:keywords/>
  <dc:description/>
  <cp:lastModifiedBy>c z</cp:lastModifiedBy>
  <cp:revision>13</cp:revision>
  <dcterms:created xsi:type="dcterms:W3CDTF">2024-06-27T12:08:00Z</dcterms:created>
  <dcterms:modified xsi:type="dcterms:W3CDTF">2024-09-14T21:41:00Z</dcterms:modified>
</cp:coreProperties>
</file>